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92EFE" w14:textId="177F917B" w:rsidR="0044296D" w:rsidRPr="001D0383" w:rsidRDefault="0044296D" w:rsidP="0044296D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0383">
        <w:rPr>
          <w:rFonts w:ascii="Times New Roman" w:eastAsia="Times New Roman" w:hAnsi="Times New Roman" w:cs="Times New Roman"/>
          <w:b/>
          <w:color w:val="000000" w:themeColor="text1"/>
        </w:rPr>
        <w:t>Supplemental Table 4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1D0383">
        <w:rPr>
          <w:rFonts w:ascii="Times New Roman" w:hAnsi="Times New Roman" w:cs="Times New Roman"/>
          <w:color w:val="000000" w:themeColor="text1"/>
        </w:rPr>
        <w:t xml:space="preserve">Interactions of 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1D0383">
        <w:rPr>
          <w:rFonts w:ascii="Times New Roman" w:eastAsia="Times New Roman" w:hAnsi="Times New Roman" w:cs="Times New Roman"/>
          <w:i/>
          <w:color w:val="000000" w:themeColor="text1"/>
        </w:rPr>
        <w:t>APOE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ins w:id="0" w:author="Author">
        <w:r w:rsidR="005B5519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1" w:author="Author">
        <w:r w:rsidRPr="001D0383" w:rsidDel="005B5519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2 and </w:t>
      </w:r>
      <w:ins w:id="2" w:author="Author">
        <w:r w:rsidR="005B5519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3" w:author="Author">
        <w:r w:rsidRPr="001D0383" w:rsidDel="005B5519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4 alleles </w:t>
      </w:r>
      <w:r w:rsidRPr="001D0383">
        <w:rPr>
          <w:rFonts w:ascii="Times New Roman" w:hAnsi="Times New Roman" w:cs="Times New Roman"/>
          <w:color w:val="000000" w:themeColor="text1"/>
        </w:rPr>
        <w:t>with smoking and BMI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 in the relationship to FEV</w:t>
      </w:r>
      <w:r w:rsidRPr="001D0383">
        <w:rPr>
          <w:rFonts w:ascii="Times New Roman" w:eastAsia="Times New Roman" w:hAnsi="Times New Roman" w:cs="Times New Roman"/>
          <w:color w:val="000000" w:themeColor="text1"/>
          <w:vertAlign w:val="subscript"/>
        </w:rPr>
        <w:t>1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/FVC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7"/>
        <w:gridCol w:w="1371"/>
        <w:gridCol w:w="711"/>
        <w:gridCol w:w="601"/>
        <w:gridCol w:w="889"/>
        <w:gridCol w:w="675"/>
        <w:gridCol w:w="601"/>
        <w:gridCol w:w="889"/>
        <w:gridCol w:w="675"/>
        <w:gridCol w:w="601"/>
        <w:gridCol w:w="906"/>
      </w:tblGrid>
      <w:tr w:rsidR="0044296D" w:rsidRPr="001D0383" w14:paraId="3C292C0B" w14:textId="77777777" w:rsidTr="00574520">
        <w:tc>
          <w:tcPr>
            <w:tcW w:w="0" w:type="auto"/>
            <w:vMerge w:val="restart"/>
            <w:shd w:val="clear" w:color="auto" w:fill="auto"/>
            <w:vAlign w:val="center"/>
          </w:tcPr>
          <w:p w14:paraId="0B4CB7DE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i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9368137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ffect</w:t>
            </w:r>
          </w:p>
          <w:p w14:paraId="5B07CBFB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ele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55295471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n &amp; Women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2D996159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70385531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omen</w:t>
            </w:r>
          </w:p>
        </w:tc>
      </w:tr>
      <w:tr w:rsidR="0044296D" w:rsidRPr="001D0383" w14:paraId="3743D64D" w14:textId="77777777" w:rsidTr="00574520">
        <w:tc>
          <w:tcPr>
            <w:tcW w:w="0" w:type="auto"/>
            <w:vMerge/>
            <w:shd w:val="clear" w:color="auto" w:fill="auto"/>
          </w:tcPr>
          <w:p w14:paraId="128B6390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8773C52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151C152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14:paraId="18725516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7536EEDA" w14:textId="77777777" w:rsidR="0044296D" w:rsidRPr="001D0383" w:rsidRDefault="0044296D" w:rsidP="00904F0B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14:paraId="5776146F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14:paraId="67FACE3F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1BC7449E" w14:textId="77777777" w:rsidR="0044296D" w:rsidRPr="001D0383" w:rsidRDefault="0044296D" w:rsidP="00904F0B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auto"/>
          </w:tcPr>
          <w:p w14:paraId="46A0334C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14:paraId="0ADCB28B" w14:textId="77777777" w:rsidR="0044296D" w:rsidRPr="001D0383" w:rsidRDefault="0044296D" w:rsidP="00574520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14:paraId="4FBA405C" w14:textId="77777777" w:rsidR="0044296D" w:rsidRPr="001D0383" w:rsidRDefault="0044296D" w:rsidP="00904F0B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FD01B2" w:rsidRPr="001D0383" w14:paraId="69656C4A" w14:textId="77777777" w:rsidTr="00574520">
        <w:tc>
          <w:tcPr>
            <w:tcW w:w="0" w:type="auto"/>
            <w:vMerge w:val="restart"/>
            <w:shd w:val="clear" w:color="auto" w:fill="auto"/>
          </w:tcPr>
          <w:p w14:paraId="40810963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3151E465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 interaction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B3D0D5" w14:textId="13FCD276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4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5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5F428F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95737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E3CF12" w14:textId="03EEB526" w:rsidR="00FD01B2" w:rsidRPr="001D0383" w:rsidRDefault="00CF62CF" w:rsidP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8BA334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00EE8B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CBFD39" w14:textId="0B2A2ECD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BE4C6C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86A778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D3976F" w14:textId="29069542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8</w:t>
            </w:r>
          </w:p>
        </w:tc>
      </w:tr>
      <w:tr w:rsidR="00FD01B2" w:rsidRPr="001D0383" w14:paraId="59989085" w14:textId="77777777" w:rsidTr="00574520">
        <w:tc>
          <w:tcPr>
            <w:tcW w:w="0" w:type="auto"/>
            <w:vMerge/>
            <w:shd w:val="clear" w:color="auto" w:fill="auto"/>
          </w:tcPr>
          <w:p w14:paraId="72F85388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A983E3" w14:textId="6522A3E0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6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7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35827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DBEC3F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030A07" w14:textId="0BE2F50E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  <w:r w:rsidRPr="00904F0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4598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0C5A1B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E9763B" w14:textId="515C594B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6986A7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5FB0F9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15277C" w14:textId="5EDA7620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FD01B2" w:rsidRPr="001D0383" w14:paraId="26186880" w14:textId="77777777" w:rsidTr="00574520">
        <w:tc>
          <w:tcPr>
            <w:tcW w:w="0" w:type="auto"/>
            <w:vMerge w:val="restart"/>
            <w:shd w:val="clear" w:color="auto" w:fill="auto"/>
          </w:tcPr>
          <w:p w14:paraId="4CED1B4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3F3D42C6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teraction </w:t>
            </w:r>
          </w:p>
          <w:p w14:paraId="2C376BB1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th smok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2B1CE5" w14:textId="7CF5AC40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8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9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0074DA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8FAC1C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CA6AA3" w14:textId="5C65157F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69DF76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AE693E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082BEA" w14:textId="081701FB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899949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CA40F0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2A1299" w14:textId="06905B4C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D01B2" w:rsidRPr="001D0383" w14:paraId="17DFBEA2" w14:textId="77777777" w:rsidTr="00574520">
        <w:tc>
          <w:tcPr>
            <w:tcW w:w="0" w:type="auto"/>
            <w:vMerge/>
            <w:shd w:val="clear" w:color="auto" w:fill="auto"/>
          </w:tcPr>
          <w:p w14:paraId="116DC614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B549CFF" w14:textId="77DE1852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0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1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*smok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7B12A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F45984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1B252C" w14:textId="2747DA14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6DEB85" w14:textId="286E42CE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F0FB52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E666DB" w14:textId="4FD88559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04D93F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0EF8C3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6A377E" w14:textId="1C868B0E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D01B2" w:rsidRPr="001D0383" w14:paraId="4E326EA2" w14:textId="77777777" w:rsidTr="00574520">
        <w:tc>
          <w:tcPr>
            <w:tcW w:w="0" w:type="auto"/>
            <w:vMerge/>
            <w:shd w:val="clear" w:color="auto" w:fill="auto"/>
          </w:tcPr>
          <w:p w14:paraId="7DA108DE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5DE1972" w14:textId="1E57F269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ins w:id="12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3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2FA5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B945B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074758" w14:textId="14BB7A92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48BE1B" w14:textId="2905976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B1E20F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3A2F2A" w14:textId="4D88B7A9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3056AA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79B3FC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FAD10B" w14:textId="10FAB43A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FD01B2" w:rsidRPr="001D0383" w14:paraId="7A054D5B" w14:textId="77777777" w:rsidTr="00574520">
        <w:tc>
          <w:tcPr>
            <w:tcW w:w="0" w:type="auto"/>
            <w:vMerge/>
            <w:shd w:val="clear" w:color="auto" w:fill="auto"/>
          </w:tcPr>
          <w:p w14:paraId="7FCB1C4E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E09EC46" w14:textId="2EFB59EC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ins w:id="14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5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*smok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BA10B8" w14:textId="386AA209" w:rsidR="00FD01B2" w:rsidRPr="001D0383" w:rsidRDefault="001D30C6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205422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488EC4" w14:textId="559D1E7D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99DD20" w14:textId="7B279421" w:rsidR="00FD01B2" w:rsidRPr="001D0383" w:rsidRDefault="001D30C6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C5125C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5DFEF4" w14:textId="40B14698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0AC4F0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31ED0C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5FD899" w14:textId="246E9F06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D01B2" w:rsidRPr="001D0383" w14:paraId="74DED262" w14:textId="77777777" w:rsidTr="00574520">
        <w:tc>
          <w:tcPr>
            <w:tcW w:w="0" w:type="auto"/>
            <w:vMerge w:val="restart"/>
            <w:shd w:val="clear" w:color="auto" w:fill="auto"/>
          </w:tcPr>
          <w:p w14:paraId="38758BDA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10830456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teraction </w:t>
            </w:r>
          </w:p>
          <w:p w14:paraId="0D4A1E6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th BMI</w:t>
            </w:r>
          </w:p>
        </w:tc>
        <w:tc>
          <w:tcPr>
            <w:tcW w:w="0" w:type="auto"/>
            <w:shd w:val="clear" w:color="auto" w:fill="auto"/>
          </w:tcPr>
          <w:p w14:paraId="6F7E0480" w14:textId="7BB579EA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6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7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07F9896" w14:textId="568E1798" w:rsidR="00FD01B2" w:rsidRPr="001D0383" w:rsidRDefault="00FD01B2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A0D9685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14:paraId="065458F7" w14:textId="5CF8D475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9</w:t>
            </w:r>
          </w:p>
        </w:tc>
        <w:tc>
          <w:tcPr>
            <w:tcW w:w="0" w:type="auto"/>
            <w:shd w:val="clear" w:color="auto" w:fill="auto"/>
          </w:tcPr>
          <w:p w14:paraId="6CE5BDB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44ACFCD6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14:paraId="3B6C7D47" w14:textId="5A832DC2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7</w:t>
            </w:r>
          </w:p>
        </w:tc>
        <w:tc>
          <w:tcPr>
            <w:tcW w:w="0" w:type="auto"/>
            <w:shd w:val="clear" w:color="auto" w:fill="auto"/>
          </w:tcPr>
          <w:p w14:paraId="4C0ED6F9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0" w:type="auto"/>
            <w:shd w:val="clear" w:color="auto" w:fill="auto"/>
          </w:tcPr>
          <w:p w14:paraId="7059E18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432EC8EC" w14:textId="2DAD1072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83</w:t>
            </w:r>
          </w:p>
        </w:tc>
      </w:tr>
      <w:tr w:rsidR="00FD01B2" w:rsidRPr="001D0383" w14:paraId="5E94648F" w14:textId="77777777" w:rsidTr="00574520">
        <w:tc>
          <w:tcPr>
            <w:tcW w:w="0" w:type="auto"/>
            <w:vMerge/>
            <w:shd w:val="clear" w:color="auto" w:fill="auto"/>
          </w:tcPr>
          <w:p w14:paraId="2339F2D6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125D1B0" w14:textId="7C12F546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8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9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*BMI</w:t>
            </w:r>
          </w:p>
        </w:tc>
        <w:tc>
          <w:tcPr>
            <w:tcW w:w="0" w:type="auto"/>
            <w:shd w:val="clear" w:color="auto" w:fill="auto"/>
          </w:tcPr>
          <w:p w14:paraId="22EA0D87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0815BD8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0" w:type="auto"/>
            <w:shd w:val="clear" w:color="auto" w:fill="auto"/>
          </w:tcPr>
          <w:p w14:paraId="45159078" w14:textId="75C08DB3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5</w:t>
            </w:r>
          </w:p>
        </w:tc>
        <w:tc>
          <w:tcPr>
            <w:tcW w:w="0" w:type="auto"/>
            <w:shd w:val="clear" w:color="auto" w:fill="auto"/>
          </w:tcPr>
          <w:p w14:paraId="67541D4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0" w:type="auto"/>
            <w:shd w:val="clear" w:color="auto" w:fill="auto"/>
          </w:tcPr>
          <w:p w14:paraId="20F50311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728372D2" w14:textId="2FC854F6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14:paraId="37D8E5B7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66</w:t>
            </w:r>
          </w:p>
        </w:tc>
        <w:tc>
          <w:tcPr>
            <w:tcW w:w="0" w:type="auto"/>
            <w:shd w:val="clear" w:color="auto" w:fill="auto"/>
          </w:tcPr>
          <w:p w14:paraId="16F16809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4630F0D8" w14:textId="6F74A1C6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5</w:t>
            </w:r>
          </w:p>
        </w:tc>
      </w:tr>
      <w:tr w:rsidR="00FD01B2" w:rsidRPr="001D0383" w14:paraId="5B9F6FAA" w14:textId="77777777" w:rsidTr="00574520">
        <w:tc>
          <w:tcPr>
            <w:tcW w:w="0" w:type="auto"/>
            <w:vMerge/>
            <w:shd w:val="clear" w:color="auto" w:fill="auto"/>
          </w:tcPr>
          <w:p w14:paraId="7DE2B6D5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D8D175D" w14:textId="7E587497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ins w:id="20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21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8C65315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6</w:t>
            </w:r>
          </w:p>
        </w:tc>
        <w:tc>
          <w:tcPr>
            <w:tcW w:w="0" w:type="auto"/>
            <w:shd w:val="clear" w:color="auto" w:fill="auto"/>
          </w:tcPr>
          <w:p w14:paraId="5B6E0FB0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285CC295" w14:textId="686F1EF1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9A19A56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0" w:type="auto"/>
            <w:shd w:val="clear" w:color="auto" w:fill="auto"/>
          </w:tcPr>
          <w:p w14:paraId="17AA7E4E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02BC3E7F" w14:textId="2B729150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9</w:t>
            </w:r>
          </w:p>
        </w:tc>
        <w:tc>
          <w:tcPr>
            <w:tcW w:w="0" w:type="auto"/>
            <w:shd w:val="clear" w:color="auto" w:fill="auto"/>
          </w:tcPr>
          <w:p w14:paraId="0AB63E8B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58</w:t>
            </w:r>
          </w:p>
        </w:tc>
        <w:tc>
          <w:tcPr>
            <w:tcW w:w="0" w:type="auto"/>
            <w:shd w:val="clear" w:color="auto" w:fill="auto"/>
          </w:tcPr>
          <w:p w14:paraId="0C8A1B04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14:paraId="293B1B9F" w14:textId="653D6794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385AF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  <w:r w:rsidRPr="002C23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FD01B2" w:rsidRPr="001D0383" w14:paraId="6F1CF22E" w14:textId="77777777" w:rsidTr="00574520">
        <w:tc>
          <w:tcPr>
            <w:tcW w:w="0" w:type="auto"/>
            <w:vMerge/>
            <w:shd w:val="clear" w:color="auto" w:fill="auto"/>
          </w:tcPr>
          <w:p w14:paraId="0E8BBBF4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1B64866" w14:textId="227DAFEE" w:rsidR="00FD01B2" w:rsidRPr="001D0383" w:rsidRDefault="005B5519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ins w:id="22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23" w:author="Author">
              <w:r w:rsidR="00FD01B2" w:rsidRPr="001D0383" w:rsidDel="005B5519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*BMI</w:t>
            </w:r>
          </w:p>
        </w:tc>
        <w:tc>
          <w:tcPr>
            <w:tcW w:w="0" w:type="auto"/>
            <w:shd w:val="clear" w:color="auto" w:fill="auto"/>
          </w:tcPr>
          <w:p w14:paraId="690432D7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</w:t>
            </w:r>
          </w:p>
        </w:tc>
        <w:tc>
          <w:tcPr>
            <w:tcW w:w="0" w:type="auto"/>
            <w:shd w:val="clear" w:color="auto" w:fill="auto"/>
          </w:tcPr>
          <w:p w14:paraId="611F4E60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0" w:type="auto"/>
            <w:shd w:val="clear" w:color="auto" w:fill="auto"/>
          </w:tcPr>
          <w:p w14:paraId="090EA4C7" w14:textId="55E34D93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FD01B2" w:rsidRPr="001D038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11D408FD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0E698936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14:paraId="01C1920C" w14:textId="5683CDAD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3</w:t>
            </w:r>
          </w:p>
        </w:tc>
        <w:tc>
          <w:tcPr>
            <w:tcW w:w="0" w:type="auto"/>
            <w:shd w:val="clear" w:color="auto" w:fill="auto"/>
          </w:tcPr>
          <w:p w14:paraId="7A0C7706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9</w:t>
            </w:r>
          </w:p>
        </w:tc>
        <w:tc>
          <w:tcPr>
            <w:tcW w:w="0" w:type="auto"/>
            <w:shd w:val="clear" w:color="auto" w:fill="auto"/>
          </w:tcPr>
          <w:p w14:paraId="4B3F28E0" w14:textId="77777777" w:rsidR="00FD01B2" w:rsidRPr="001D0383" w:rsidRDefault="00FD01B2" w:rsidP="00FD01B2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51100858" w14:textId="6BAC2F9F" w:rsidR="00FD01B2" w:rsidRPr="001D0383" w:rsidRDefault="00CF62CF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FD01B2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</w:tr>
    </w:tbl>
    <w:p w14:paraId="4483C339" w14:textId="1CB3935B" w:rsidR="0044296D" w:rsidRPr="001D0383" w:rsidRDefault="0044296D" w:rsidP="0044296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hAnsi="Times New Roman" w:cs="Times New Roman"/>
          <w:color w:val="000000" w:themeColor="text1"/>
        </w:rPr>
        <w:t xml:space="preserve">The </w:t>
      </w:r>
      <w:ins w:id="24" w:author="Author">
        <w:r w:rsidR="005B5519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25" w:author="Author">
        <w:r w:rsidRPr="001D0383" w:rsidDel="005B5519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hAnsi="Times New Roman" w:cs="Times New Roman"/>
          <w:color w:val="000000" w:themeColor="text1"/>
        </w:rPr>
        <w:t>3/</w:t>
      </w:r>
      <w:ins w:id="26" w:author="Author">
        <w:r w:rsidR="005B5519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bookmarkStart w:id="27" w:name="_GoBack"/>
      <w:bookmarkEnd w:id="27"/>
      <w:del w:id="28" w:author="Author">
        <w:r w:rsidRPr="001D0383" w:rsidDel="005B5519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hAnsi="Times New Roman" w:cs="Times New Roman"/>
          <w:color w:val="000000" w:themeColor="text1"/>
        </w:rPr>
        <w:t>3 genotype was considered as the reference.</w:t>
      </w:r>
    </w:p>
    <w:p w14:paraId="0DE54CEF" w14:textId="77777777" w:rsidR="0044296D" w:rsidRPr="001D0383" w:rsidRDefault="0044296D" w:rsidP="0044296D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Smoking status was </w:t>
      </w:r>
      <w:r w:rsidR="00FD01B2" w:rsidRPr="001D0383">
        <w:rPr>
          <w:rFonts w:ascii="Times New Roman" w:eastAsia="Times New Roman" w:hAnsi="Times New Roman" w:cs="Times New Roman"/>
          <w:color w:val="000000" w:themeColor="text1"/>
        </w:rPr>
        <w:t>defined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 as </w:t>
      </w:r>
      <w:r w:rsidR="0053350E" w:rsidRPr="001D0383">
        <w:rPr>
          <w:rFonts w:ascii="Times New Roman" w:eastAsia="Times New Roman" w:hAnsi="Times New Roman" w:cs="Times New Roman"/>
          <w:color w:val="000000" w:themeColor="text1"/>
        </w:rPr>
        <w:t xml:space="preserve">a cumulative </w:t>
      </w:r>
      <w:r w:rsidR="00F226B0" w:rsidRPr="001D0383">
        <w:rPr>
          <w:rFonts w:ascii="Times New Roman" w:eastAsia="Times New Roman" w:hAnsi="Times New Roman" w:cs="Times New Roman"/>
          <w:color w:val="000000" w:themeColor="text1"/>
        </w:rPr>
        <w:t>smok</w:t>
      </w:r>
      <w:r w:rsidR="0053350E" w:rsidRPr="001D0383">
        <w:rPr>
          <w:rFonts w:ascii="Times New Roman" w:eastAsia="Times New Roman" w:hAnsi="Times New Roman" w:cs="Times New Roman"/>
          <w:color w:val="000000" w:themeColor="text1"/>
        </w:rPr>
        <w:t>ing history of</w:t>
      </w:r>
      <w:r w:rsidR="00F226B0" w:rsidRPr="001D0383">
        <w:rPr>
          <w:rFonts w:ascii="Times New Roman" w:eastAsia="Times New Roman" w:hAnsi="Times New Roman" w:cs="Times New Roman"/>
          <w:color w:val="000000" w:themeColor="text1"/>
        </w:rPr>
        <w:t xml:space="preserve"> more than 100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F226B0" w:rsidRPr="001D0383">
        <w:rPr>
          <w:rFonts w:ascii="Times New Roman" w:hAnsi="Times New Roman" w:cs="Times New Roman"/>
          <w:color w:val="000000" w:themeColor="text1"/>
        </w:rPr>
        <w:t>cigarettes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44CDCFED" w14:textId="290DB657" w:rsidR="00671DB7" w:rsidRDefault="0044296D" w:rsidP="00497A9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eastAsia="Times New Roman" w:hAnsi="Times New Roman" w:cs="Times New Roman"/>
          <w:color w:val="000000" w:themeColor="text1"/>
        </w:rPr>
        <w:t>Body mass index (</w:t>
      </w:r>
      <w:r w:rsidRPr="001D0383">
        <w:rPr>
          <w:rFonts w:ascii="Times New Roman" w:hAnsi="Times New Roman" w:cs="Times New Roman"/>
          <w:color w:val="000000" w:themeColor="text1"/>
        </w:rPr>
        <w:t>BMI) was dichotomized according to cut off between overweight and obesity, i.e., BMI</w:t>
      </w:r>
      <w:r w:rsidR="00664AF1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&lt;</w:t>
      </w:r>
      <w:r w:rsidR="00664AF1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30 kg/m</w:t>
      </w:r>
      <w:r w:rsidRPr="001D038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1D0383">
        <w:rPr>
          <w:rFonts w:ascii="Times New Roman" w:hAnsi="Times New Roman" w:cs="Times New Roman"/>
          <w:color w:val="000000" w:themeColor="text1"/>
        </w:rPr>
        <w:t xml:space="preserve"> and BMI</w:t>
      </w:r>
      <w:r w:rsidR="00664AF1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  <w:u w:val="single"/>
        </w:rPr>
        <w:t>&gt;</w:t>
      </w:r>
      <w:r w:rsidR="00664AF1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30 kg/m</w:t>
      </w:r>
      <w:r w:rsidRPr="001D038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1D0383">
        <w:rPr>
          <w:rFonts w:ascii="Times New Roman" w:hAnsi="Times New Roman" w:cs="Times New Roman"/>
          <w:color w:val="000000" w:themeColor="text1"/>
        </w:rPr>
        <w:t>.</w:t>
      </w:r>
      <w:r w:rsidR="00497A9A" w:rsidRPr="001D0383">
        <w:rPr>
          <w:rFonts w:ascii="Times New Roman" w:hAnsi="Times New Roman" w:cs="Times New Roman"/>
          <w:color w:val="000000" w:themeColor="text1"/>
        </w:rPr>
        <w:t xml:space="preserve"> </w:t>
      </w:r>
    </w:p>
    <w:p w14:paraId="0E18E739" w14:textId="6C6B3159" w:rsidR="00191B42" w:rsidRPr="00191B42" w:rsidRDefault="00191B42" w:rsidP="00497A9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04F0B">
        <w:rPr>
          <w:rFonts w:ascii="Times New Roman" w:hAnsi="Times New Roman" w:cs="Times New Roman"/>
          <w:color w:val="000000"/>
          <w:vertAlign w:val="superscript"/>
        </w:rPr>
        <w:t>*</w:t>
      </w:r>
      <w:r w:rsidRPr="00904F0B">
        <w:rPr>
          <w:rFonts w:ascii="Times New Roman" w:hAnsi="Times New Roman" w:cs="Times New Roman"/>
          <w:color w:val="000000"/>
        </w:rPr>
        <w:t xml:space="preserve"> denotes significant result (</w:t>
      </w:r>
      <w:r w:rsidRPr="00904F0B">
        <w:rPr>
          <w:rFonts w:ascii="Times New Roman" w:hAnsi="Times New Roman" w:cs="Times New Roman"/>
          <w:i/>
          <w:color w:val="000000"/>
        </w:rPr>
        <w:t>p-value</w:t>
      </w:r>
      <w:r w:rsidRPr="00904F0B">
        <w:rPr>
          <w:rFonts w:ascii="Times New Roman" w:hAnsi="Times New Roman" w:cs="Times New Roman"/>
          <w:color w:val="000000"/>
        </w:rPr>
        <w:t xml:space="preserve"> &lt; 0.05).</w:t>
      </w:r>
    </w:p>
    <w:sectPr w:rsidR="00191B42" w:rsidRPr="00191B42" w:rsidSect="004429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C6EE2" w14:textId="77777777" w:rsidR="00A84B72" w:rsidRDefault="00A84B72" w:rsidP="00D623F7">
      <w:r>
        <w:separator/>
      </w:r>
    </w:p>
  </w:endnote>
  <w:endnote w:type="continuationSeparator" w:id="0">
    <w:p w14:paraId="58281F6E" w14:textId="77777777" w:rsidR="00A84B72" w:rsidRDefault="00A84B72" w:rsidP="00D62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404DA2" w14:textId="77777777" w:rsidR="00D623F7" w:rsidRDefault="00D623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DD289" w14:textId="77777777" w:rsidR="00D623F7" w:rsidRDefault="00D623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01CD2A" w14:textId="77777777" w:rsidR="00D623F7" w:rsidRDefault="00D623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7C6F2" w14:textId="77777777" w:rsidR="00A84B72" w:rsidRDefault="00A84B72" w:rsidP="00D623F7">
      <w:r>
        <w:separator/>
      </w:r>
    </w:p>
  </w:footnote>
  <w:footnote w:type="continuationSeparator" w:id="0">
    <w:p w14:paraId="0A70EF7C" w14:textId="77777777" w:rsidR="00A84B72" w:rsidRDefault="00A84B72" w:rsidP="00D623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FC3562" w14:textId="77777777" w:rsidR="00D623F7" w:rsidRDefault="00D623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B8E67D" w14:textId="77777777" w:rsidR="00D623F7" w:rsidRDefault="00D623F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FF6B35" w14:textId="77777777" w:rsidR="00D623F7" w:rsidRDefault="00D623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A1C"/>
    <w:rsid w:val="00055CD1"/>
    <w:rsid w:val="00067DDC"/>
    <w:rsid w:val="000C2603"/>
    <w:rsid w:val="000D31F3"/>
    <w:rsid w:val="000D715B"/>
    <w:rsid w:val="000F4DEE"/>
    <w:rsid w:val="001034D3"/>
    <w:rsid w:val="0010651A"/>
    <w:rsid w:val="00107566"/>
    <w:rsid w:val="001109D1"/>
    <w:rsid w:val="0011372B"/>
    <w:rsid w:val="001175D8"/>
    <w:rsid w:val="00136854"/>
    <w:rsid w:val="001518A2"/>
    <w:rsid w:val="00191B42"/>
    <w:rsid w:val="001C400F"/>
    <w:rsid w:val="001C4C6D"/>
    <w:rsid w:val="001D0383"/>
    <w:rsid w:val="001D30C6"/>
    <w:rsid w:val="001E1D84"/>
    <w:rsid w:val="002043C5"/>
    <w:rsid w:val="002050FA"/>
    <w:rsid w:val="00225290"/>
    <w:rsid w:val="002437BB"/>
    <w:rsid w:val="0025083F"/>
    <w:rsid w:val="0025571E"/>
    <w:rsid w:val="00255C68"/>
    <w:rsid w:val="00284ED7"/>
    <w:rsid w:val="002A2F23"/>
    <w:rsid w:val="002C18CC"/>
    <w:rsid w:val="0030494A"/>
    <w:rsid w:val="00306FB4"/>
    <w:rsid w:val="00360B24"/>
    <w:rsid w:val="0036399C"/>
    <w:rsid w:val="0037114F"/>
    <w:rsid w:val="00385AFE"/>
    <w:rsid w:val="003A7650"/>
    <w:rsid w:val="003E07D3"/>
    <w:rsid w:val="0044296D"/>
    <w:rsid w:val="004507DB"/>
    <w:rsid w:val="00460622"/>
    <w:rsid w:val="0046454D"/>
    <w:rsid w:val="00497A9A"/>
    <w:rsid w:val="004C6E2E"/>
    <w:rsid w:val="004D0265"/>
    <w:rsid w:val="004E3DC2"/>
    <w:rsid w:val="004F3B44"/>
    <w:rsid w:val="0053350E"/>
    <w:rsid w:val="005368F3"/>
    <w:rsid w:val="00574025"/>
    <w:rsid w:val="00574520"/>
    <w:rsid w:val="00575110"/>
    <w:rsid w:val="005934BA"/>
    <w:rsid w:val="005A36B9"/>
    <w:rsid w:val="005A5AC6"/>
    <w:rsid w:val="005A6320"/>
    <w:rsid w:val="005B5519"/>
    <w:rsid w:val="005C4FF5"/>
    <w:rsid w:val="00664AF1"/>
    <w:rsid w:val="00671DB7"/>
    <w:rsid w:val="00684328"/>
    <w:rsid w:val="006B57EB"/>
    <w:rsid w:val="006D5258"/>
    <w:rsid w:val="006F0A1C"/>
    <w:rsid w:val="006F0C02"/>
    <w:rsid w:val="00702E41"/>
    <w:rsid w:val="0075401D"/>
    <w:rsid w:val="00761E46"/>
    <w:rsid w:val="00763DC5"/>
    <w:rsid w:val="00782673"/>
    <w:rsid w:val="00807B40"/>
    <w:rsid w:val="00836EEE"/>
    <w:rsid w:val="008A7D78"/>
    <w:rsid w:val="008C15B3"/>
    <w:rsid w:val="008F3A6F"/>
    <w:rsid w:val="008F744E"/>
    <w:rsid w:val="00904F0B"/>
    <w:rsid w:val="0095327A"/>
    <w:rsid w:val="00956895"/>
    <w:rsid w:val="0096173A"/>
    <w:rsid w:val="0097335A"/>
    <w:rsid w:val="00976813"/>
    <w:rsid w:val="00986677"/>
    <w:rsid w:val="00994EE1"/>
    <w:rsid w:val="009B1DC3"/>
    <w:rsid w:val="009B7161"/>
    <w:rsid w:val="009C63FD"/>
    <w:rsid w:val="009D32DC"/>
    <w:rsid w:val="009D3425"/>
    <w:rsid w:val="009E2F6F"/>
    <w:rsid w:val="00A36D09"/>
    <w:rsid w:val="00A413AE"/>
    <w:rsid w:val="00A4762B"/>
    <w:rsid w:val="00A554F4"/>
    <w:rsid w:val="00A563D3"/>
    <w:rsid w:val="00A5683E"/>
    <w:rsid w:val="00A60A98"/>
    <w:rsid w:val="00A614DB"/>
    <w:rsid w:val="00A84B72"/>
    <w:rsid w:val="00A905FB"/>
    <w:rsid w:val="00AB5691"/>
    <w:rsid w:val="00AF49D9"/>
    <w:rsid w:val="00B009A9"/>
    <w:rsid w:val="00B11EF6"/>
    <w:rsid w:val="00B16359"/>
    <w:rsid w:val="00B41D57"/>
    <w:rsid w:val="00BA43AB"/>
    <w:rsid w:val="00BD7FE1"/>
    <w:rsid w:val="00C12F29"/>
    <w:rsid w:val="00C361A3"/>
    <w:rsid w:val="00C54A3F"/>
    <w:rsid w:val="00C753F5"/>
    <w:rsid w:val="00C92041"/>
    <w:rsid w:val="00CA5CBF"/>
    <w:rsid w:val="00CD7F9A"/>
    <w:rsid w:val="00CE0421"/>
    <w:rsid w:val="00CF62CF"/>
    <w:rsid w:val="00D61992"/>
    <w:rsid w:val="00D623F7"/>
    <w:rsid w:val="00D6275F"/>
    <w:rsid w:val="00D66B70"/>
    <w:rsid w:val="00D76B2B"/>
    <w:rsid w:val="00DA242E"/>
    <w:rsid w:val="00ED0A18"/>
    <w:rsid w:val="00F226B0"/>
    <w:rsid w:val="00F432E1"/>
    <w:rsid w:val="00F54B61"/>
    <w:rsid w:val="00F577D9"/>
    <w:rsid w:val="00F72672"/>
    <w:rsid w:val="00F75FFE"/>
    <w:rsid w:val="00F85CD1"/>
    <w:rsid w:val="00F93685"/>
    <w:rsid w:val="00FB7B27"/>
    <w:rsid w:val="00FD01B2"/>
    <w:rsid w:val="00FE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0974E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437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9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9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753F5"/>
  </w:style>
  <w:style w:type="character" w:customStyle="1" w:styleId="UnresolvedMention1">
    <w:name w:val="Unresolved Mention1"/>
    <w:basedOn w:val="DefaultParagraphFont"/>
    <w:uiPriority w:val="99"/>
    <w:rsid w:val="006F0C02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623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23F7"/>
  </w:style>
  <w:style w:type="paragraph" w:styleId="Footer">
    <w:name w:val="footer"/>
    <w:basedOn w:val="Normal"/>
    <w:link w:val="FooterChar"/>
    <w:uiPriority w:val="99"/>
    <w:unhideWhenUsed/>
    <w:rsid w:val="00D623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24T18:28:00Z</dcterms:created>
  <dcterms:modified xsi:type="dcterms:W3CDTF">2018-10-24T18:29:00Z</dcterms:modified>
</cp:coreProperties>
</file>